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81E" w:rsidRPr="00F60DCA" w:rsidRDefault="006175E6" w:rsidP="0024781E">
      <w:pPr>
        <w:rPr>
          <w:rFonts w:ascii="Times New Roman" w:hAnsi="Times New Roman" w:cs="Times New Roman"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Additional file 1:</w:t>
      </w:r>
      <w:r w:rsidR="0024781E" w:rsidRPr="00F60DCA">
        <w:rPr>
          <w:rFonts w:ascii="Times New Roman" w:hAnsi="Times New Roman" w:cs="Times New Roman"/>
          <w:b/>
          <w:sz w:val="28"/>
          <w:lang w:val="en-US"/>
        </w:rPr>
        <w:t xml:space="preserve"> Table </w:t>
      </w:r>
      <w:r>
        <w:rPr>
          <w:rFonts w:ascii="Times New Roman" w:hAnsi="Times New Roman" w:cs="Times New Roman"/>
          <w:b/>
          <w:sz w:val="28"/>
          <w:lang w:val="en-US"/>
        </w:rPr>
        <w:t>S</w:t>
      </w:r>
      <w:r w:rsidR="0024781E" w:rsidRPr="00F60DCA">
        <w:rPr>
          <w:rFonts w:ascii="Times New Roman" w:hAnsi="Times New Roman" w:cs="Times New Roman"/>
          <w:b/>
          <w:sz w:val="28"/>
          <w:lang w:val="en-US"/>
        </w:rPr>
        <w:t>1</w:t>
      </w:r>
      <w:r w:rsidR="0024781E" w:rsidRPr="00F60DCA">
        <w:rPr>
          <w:rFonts w:ascii="Times New Roman" w:hAnsi="Times New Roman" w:cs="Times New Roman"/>
          <w:sz w:val="28"/>
          <w:lang w:val="en-US"/>
        </w:rPr>
        <w:t xml:space="preserve"> – Clinical-pathological patients’ characteristics according to WHO grade classification</w:t>
      </w:r>
    </w:p>
    <w:tbl>
      <w:tblPr>
        <w:tblW w:w="14754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2784"/>
        <w:gridCol w:w="2530"/>
        <w:gridCol w:w="2360"/>
        <w:gridCol w:w="2360"/>
        <w:gridCol w:w="2360"/>
        <w:gridCol w:w="2360"/>
      </w:tblGrid>
      <w:tr w:rsidR="002470D8" w:rsidRPr="00F60DCA" w:rsidTr="00325AB3">
        <w:trPr>
          <w:trHeight w:val="690"/>
          <w:jc w:val="center"/>
        </w:trPr>
        <w:tc>
          <w:tcPr>
            <w:tcW w:w="27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riable</w:t>
            </w:r>
          </w:p>
        </w:tc>
        <w:tc>
          <w:tcPr>
            <w:tcW w:w="25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ategory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470D8" w:rsidRPr="00F60DCA" w:rsidRDefault="002470D8" w:rsidP="0032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All patients</w:t>
            </w:r>
          </w:p>
          <w:p w:rsidR="002470D8" w:rsidRPr="00F60DCA" w:rsidRDefault="002470D8" w:rsidP="0024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(N=70)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2470D8" w:rsidRPr="00F60DCA" w:rsidRDefault="002470D8" w:rsidP="0032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Grade I-II </w:t>
            </w:r>
          </w:p>
          <w:p w:rsidR="002470D8" w:rsidRPr="00F60DCA" w:rsidRDefault="002470D8" w:rsidP="0032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(N=16)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2470D8" w:rsidRPr="00F60DCA" w:rsidRDefault="002470D8" w:rsidP="0032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Grade III </w:t>
            </w:r>
          </w:p>
          <w:p w:rsidR="002470D8" w:rsidRPr="00F60DCA" w:rsidRDefault="002470D8" w:rsidP="0032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(N=10)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1D31D8" w:rsidP="00AB2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rade IV</w:t>
            </w:r>
            <w:r w:rsidR="002470D8" w:rsidRPr="00F60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 w:rsidR="002470D8" w:rsidRPr="00F60DCA" w:rsidRDefault="002470D8" w:rsidP="0032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(N=44)</w:t>
            </w:r>
          </w:p>
        </w:tc>
      </w:tr>
      <w:tr w:rsidR="002470D8" w:rsidRPr="00F60DCA" w:rsidTr="00505814">
        <w:trPr>
          <w:trHeight w:val="330"/>
          <w:jc w:val="center"/>
        </w:trPr>
        <w:tc>
          <w:tcPr>
            <w:tcW w:w="278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5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ge </w:t>
            </w:r>
            <w:r w:rsidR="00F75AC0" w:rsidRPr="00325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t diagnosis </w:t>
            </w:r>
            <w:r w:rsidRPr="00325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years)</w:t>
            </w:r>
          </w:p>
        </w:tc>
        <w:tc>
          <w:tcPr>
            <w:tcW w:w="2530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±SD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2470D8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4.97±14.09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0.50±10.84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3.60±13.14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.55±11.46</w:t>
            </w:r>
          </w:p>
        </w:tc>
      </w:tr>
      <w:tr w:rsidR="002470D8" w:rsidRPr="00F60DCA" w:rsidTr="00505814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dian (IQR)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2470D8" w:rsidRPr="00F60DCA" w:rsidRDefault="009C68BA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7.50 (43.00-67.00)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8.00 (33-4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3.50 (43-67)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61.5 (54.5-67)</w:t>
            </w:r>
          </w:p>
        </w:tc>
      </w:tr>
      <w:tr w:rsidR="002470D8" w:rsidRPr="00F60DCA" w:rsidTr="00505814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ange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470D8" w:rsidRPr="00F60DCA" w:rsidRDefault="00D16A8C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3-78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3-6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3-67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0-78</w:t>
            </w:r>
          </w:p>
        </w:tc>
      </w:tr>
      <w:tr w:rsidR="002470D8" w:rsidRPr="00F60DCA" w:rsidTr="00505814">
        <w:trPr>
          <w:trHeight w:val="330"/>
          <w:jc w:val="center"/>
        </w:trPr>
        <w:tc>
          <w:tcPr>
            <w:tcW w:w="27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1B4852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ales</w:t>
            </w:r>
            <w:r w:rsidR="002470D8"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(n,%)</w:t>
            </w:r>
          </w:p>
        </w:tc>
        <w:tc>
          <w:tcPr>
            <w:tcW w:w="25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470D8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6 (66.67)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3 (86.67)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 (50.00)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8 (63.64)</w:t>
            </w:r>
          </w:p>
        </w:tc>
      </w:tr>
      <w:tr w:rsidR="00FE3405" w:rsidRPr="00F60DCA" w:rsidTr="00FE3405">
        <w:trPr>
          <w:trHeight w:val="330"/>
          <w:jc w:val="center"/>
        </w:trPr>
        <w:tc>
          <w:tcPr>
            <w:tcW w:w="278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E3405" w:rsidRPr="00F60DCA" w:rsidRDefault="00FE3405" w:rsidP="00FE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bookmarkStart w:id="0" w:name="_GoBack"/>
            <w:bookmarkEnd w:id="0"/>
            <w:r w:rsidRPr="00325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umber of interventions (n,%)</w:t>
            </w:r>
          </w:p>
        </w:tc>
        <w:tc>
          <w:tcPr>
            <w:tcW w:w="253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E3405" w:rsidRPr="00F60DCA" w:rsidRDefault="00FE3405" w:rsidP="00FE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issing values (N)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FE3405" w:rsidRPr="00FE3405" w:rsidRDefault="00FE3405" w:rsidP="00FE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FE3405" w:rsidRPr="00FE3405" w:rsidRDefault="00FE3405" w:rsidP="00FE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1 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E3405" w:rsidRPr="00FE3405" w:rsidRDefault="00FE3405" w:rsidP="00FE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E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1 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E3405" w:rsidRPr="00FE3405" w:rsidRDefault="00FE3405" w:rsidP="00FE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E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2 </w:t>
            </w:r>
          </w:p>
        </w:tc>
      </w:tr>
      <w:tr w:rsidR="00FE3405" w:rsidRPr="00F60DCA" w:rsidTr="00FE3405">
        <w:trPr>
          <w:trHeight w:val="330"/>
          <w:jc w:val="center"/>
        </w:trPr>
        <w:tc>
          <w:tcPr>
            <w:tcW w:w="278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E3405" w:rsidRPr="00F60DCA" w:rsidRDefault="00FE3405" w:rsidP="00FE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E3405" w:rsidRPr="00F60DCA" w:rsidRDefault="00FE3405" w:rsidP="00FE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FE3405" w:rsidRPr="00FE3405" w:rsidRDefault="00FE3405" w:rsidP="00FE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E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8 (87.88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FE3405" w:rsidRPr="00FE3405" w:rsidRDefault="00FE3405" w:rsidP="00FE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E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4 (93.33)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E3405" w:rsidRPr="00FE3405" w:rsidRDefault="00FE3405" w:rsidP="00FE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E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9 (100.00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E3405" w:rsidRPr="00FE3405" w:rsidRDefault="00FE3405" w:rsidP="00FE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E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5 (83.33)</w:t>
            </w:r>
          </w:p>
        </w:tc>
      </w:tr>
      <w:tr w:rsidR="00FE3405" w:rsidRPr="00F60DCA" w:rsidTr="00FE3405">
        <w:trPr>
          <w:trHeight w:val="330"/>
          <w:jc w:val="center"/>
        </w:trPr>
        <w:tc>
          <w:tcPr>
            <w:tcW w:w="2784" w:type="dxa"/>
            <w:vMerge/>
            <w:tcBorders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E3405" w:rsidRPr="00F60DCA" w:rsidRDefault="00FE3405" w:rsidP="00FE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530" w:type="dxa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E3405" w:rsidRPr="00F60DCA" w:rsidRDefault="00FE3405" w:rsidP="00FE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FE3405" w:rsidRPr="00FE3405" w:rsidRDefault="00FE3405" w:rsidP="00FE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E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8 (12.12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FE3405" w:rsidRPr="00FE3405" w:rsidRDefault="00FE3405" w:rsidP="00FE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E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 (6.67)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FE3405" w:rsidRPr="00FE3405" w:rsidRDefault="00FE3405" w:rsidP="00FE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E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 (0.00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E3405" w:rsidRPr="00FE3405" w:rsidRDefault="00FE3405" w:rsidP="00FE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E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7 (16.67)</w:t>
            </w:r>
          </w:p>
        </w:tc>
      </w:tr>
      <w:tr w:rsidR="002470D8" w:rsidRPr="00F60DCA" w:rsidTr="00505814">
        <w:trPr>
          <w:trHeight w:val="330"/>
          <w:jc w:val="center"/>
        </w:trPr>
        <w:tc>
          <w:tcPr>
            <w:tcW w:w="278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herapy (n,%)</w:t>
            </w:r>
          </w:p>
        </w:tc>
        <w:tc>
          <w:tcPr>
            <w:tcW w:w="2530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issing values (N)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2470D8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2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6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</w:t>
            </w:r>
          </w:p>
        </w:tc>
      </w:tr>
      <w:tr w:rsidR="002470D8" w:rsidRPr="00F60DCA" w:rsidTr="00505814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one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2470D8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 (8.62)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 (0.00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 (0.00)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 (12.82)</w:t>
            </w:r>
          </w:p>
        </w:tc>
      </w:tr>
      <w:tr w:rsidR="002470D8" w:rsidRPr="00F60DCA" w:rsidTr="00505814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5E2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Radiotherapy + </w:t>
            </w:r>
            <w:proofErr w:type="spellStart"/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hemioteraphy</w:t>
            </w:r>
            <w:proofErr w:type="spellEnd"/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2470D8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3 (91.38)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 (100.00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9 (100.00)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 (87.18)</w:t>
            </w:r>
          </w:p>
        </w:tc>
      </w:tr>
      <w:tr w:rsidR="002470D8" w:rsidRPr="00F60DCA" w:rsidTr="00505814">
        <w:trPr>
          <w:trHeight w:val="330"/>
          <w:jc w:val="center"/>
        </w:trPr>
        <w:tc>
          <w:tcPr>
            <w:tcW w:w="278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GMT</w:t>
            </w:r>
          </w:p>
        </w:tc>
        <w:tc>
          <w:tcPr>
            <w:tcW w:w="253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±SD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2470D8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17.59±577.71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0.25±53.61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0.87±37.53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59.78±712.49</w:t>
            </w:r>
          </w:p>
        </w:tc>
      </w:tr>
      <w:tr w:rsidR="002470D8" w:rsidRPr="00F60DCA" w:rsidTr="00505814">
        <w:trPr>
          <w:trHeight w:val="330"/>
          <w:jc w:val="center"/>
        </w:trPr>
        <w:tc>
          <w:tcPr>
            <w:tcW w:w="2784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dian (IQR)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2470D8" w:rsidRPr="00F60DCA" w:rsidRDefault="009C68BA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.12 (0.17-60.10)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.48 (0.58-70.60)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7.92 (4.55-42.71)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8 (0.00-50.10)</w:t>
            </w:r>
          </w:p>
        </w:tc>
      </w:tr>
      <w:tr w:rsidR="002470D8" w:rsidRPr="00F60DCA" w:rsidTr="00505814">
        <w:trPr>
          <w:trHeight w:val="330"/>
          <w:jc w:val="center"/>
        </w:trPr>
        <w:tc>
          <w:tcPr>
            <w:tcW w:w="278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ange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470D8" w:rsidRPr="00F60DCA" w:rsidRDefault="00D16A8C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0-4362.23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0-185.8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8-101.31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0-4362.23</w:t>
            </w:r>
          </w:p>
        </w:tc>
      </w:tr>
      <w:tr w:rsidR="001B4852" w:rsidRPr="00F60DCA" w:rsidTr="00505814">
        <w:trPr>
          <w:trHeight w:val="330"/>
          <w:jc w:val="center"/>
        </w:trPr>
        <w:tc>
          <w:tcPr>
            <w:tcW w:w="278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B4852" w:rsidRPr="00F60DCA" w:rsidRDefault="001B4852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B4852" w:rsidRPr="00F60DCA" w:rsidRDefault="001B4852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° methylated patients ≥</w:t>
            </w:r>
            <w:r w:rsidRPr="00F60DC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19 (n,%)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3 (61.43)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1 (68.75)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6 (60.00)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6 (59.09)</w:t>
            </w:r>
          </w:p>
        </w:tc>
      </w:tr>
      <w:tr w:rsidR="001B4852" w:rsidRPr="00F60DCA" w:rsidTr="00505814">
        <w:trPr>
          <w:trHeight w:val="330"/>
          <w:jc w:val="center"/>
        </w:trPr>
        <w:tc>
          <w:tcPr>
            <w:tcW w:w="278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B4852" w:rsidRPr="00F60DCA" w:rsidRDefault="001B4852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DH1 (n,%)</w:t>
            </w:r>
          </w:p>
        </w:tc>
        <w:tc>
          <w:tcPr>
            <w:tcW w:w="253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B4852" w:rsidRPr="00F60DCA" w:rsidRDefault="001B4852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ssing values (N)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9 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1 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3 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5 </w:t>
            </w:r>
          </w:p>
        </w:tc>
      </w:tr>
      <w:tr w:rsidR="001B4852" w:rsidRPr="00F60DCA" w:rsidTr="00505814">
        <w:trPr>
          <w:trHeight w:val="330"/>
          <w:jc w:val="center"/>
        </w:trPr>
        <w:tc>
          <w:tcPr>
            <w:tcW w:w="278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B4852" w:rsidRPr="00F60DCA" w:rsidRDefault="001B4852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B4852" w:rsidRPr="00F60DCA" w:rsidRDefault="001B4852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8 (78.69)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 (33.33)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 (71.43)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8 (97.44)</w:t>
            </w:r>
          </w:p>
        </w:tc>
      </w:tr>
      <w:tr w:rsidR="001B4852" w:rsidRPr="00F60DCA" w:rsidTr="00505814">
        <w:trPr>
          <w:trHeight w:val="330"/>
          <w:jc w:val="center"/>
        </w:trPr>
        <w:tc>
          <w:tcPr>
            <w:tcW w:w="2784" w:type="dxa"/>
            <w:vMerge/>
            <w:tcBorders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B4852" w:rsidRPr="00F60DCA" w:rsidRDefault="001B4852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B4852" w:rsidRPr="00F60DCA" w:rsidRDefault="001B4852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132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3 (21.31)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 (66.67)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 (28.57)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 (2.56)</w:t>
            </w:r>
          </w:p>
        </w:tc>
      </w:tr>
      <w:tr w:rsidR="002470D8" w:rsidRPr="00F60DCA" w:rsidTr="00505814">
        <w:trPr>
          <w:trHeight w:val="330"/>
          <w:jc w:val="center"/>
        </w:trPr>
        <w:tc>
          <w:tcPr>
            <w:tcW w:w="278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773421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4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NANOG </w:t>
            </w:r>
            <w:r w:rsidR="00A30E3E" w:rsidRPr="007734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lative </w:t>
            </w:r>
            <w:r w:rsidRPr="007734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ression</w:t>
            </w:r>
            <w:r w:rsidR="00A30E3E" w:rsidRPr="007734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7734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 glioma tissue</w:t>
            </w:r>
          </w:p>
        </w:tc>
        <w:tc>
          <w:tcPr>
            <w:tcW w:w="2530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±SD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2470D8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6.55±22.21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4.73±24.83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3.72±24.69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5.54±20.92</w:t>
            </w:r>
          </w:p>
        </w:tc>
      </w:tr>
      <w:tr w:rsidR="002470D8" w:rsidRPr="00F60DCA" w:rsidTr="00505814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2470D8" w:rsidRPr="00773421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dian (IQR)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2470D8" w:rsidRPr="00F60DCA" w:rsidRDefault="009C68BA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7.25 (2.89-20.01)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.33 (2.71-17.14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5.83 (7.22-31.35)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8.03 (2.46-21.72)</w:t>
            </w:r>
          </w:p>
        </w:tc>
      </w:tr>
      <w:tr w:rsidR="002470D8" w:rsidRPr="00F60DCA" w:rsidTr="00505814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2470D8" w:rsidRPr="00773421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nge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470D8" w:rsidRPr="00F60DCA" w:rsidRDefault="00D16A8C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9-96.32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48-96.3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.17-84.01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9-89.51</w:t>
            </w:r>
          </w:p>
        </w:tc>
      </w:tr>
      <w:tr w:rsidR="001B4852" w:rsidRPr="00F60DCA" w:rsidTr="00505814">
        <w:trPr>
          <w:trHeight w:val="330"/>
          <w:jc w:val="center"/>
        </w:trPr>
        <w:tc>
          <w:tcPr>
            <w:tcW w:w="278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B4852" w:rsidRPr="00773421" w:rsidRDefault="001B4852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4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TRIM8 </w:t>
            </w:r>
            <w:r w:rsidR="0016537A" w:rsidRPr="007734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lative </w:t>
            </w:r>
            <w:r w:rsidRPr="007734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ression</w:t>
            </w:r>
            <w:r w:rsidR="007734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in glioma tissue</w:t>
            </w: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B4852" w:rsidRPr="00F60DCA" w:rsidRDefault="001B4852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±SD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76±2.62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.70±2.8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41±1.31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13±2.46</w:t>
            </w:r>
          </w:p>
        </w:tc>
      </w:tr>
      <w:tr w:rsidR="001B4852" w:rsidRPr="00F60DCA" w:rsidTr="00505814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B4852" w:rsidRPr="00773421" w:rsidRDefault="001B4852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B4852" w:rsidRPr="00F60DCA" w:rsidRDefault="001B4852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dian (IQR)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1B4852" w:rsidRPr="00F60DCA" w:rsidRDefault="009C68BA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6 (0.35-2.18)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.61 (1.52-6.14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1 (0.37-2.32)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9 (0.30-0.82)</w:t>
            </w:r>
          </w:p>
        </w:tc>
      </w:tr>
      <w:tr w:rsidR="001B4852" w:rsidRPr="00F60DCA" w:rsidTr="00505814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B4852" w:rsidRPr="00773421" w:rsidRDefault="001B4852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B4852" w:rsidRPr="00F60DCA" w:rsidRDefault="001B4852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nge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B4852" w:rsidRPr="00F60DCA" w:rsidRDefault="00D16A8C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1-16.13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5-9.7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1-3.65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6-16.13</w:t>
            </w:r>
          </w:p>
        </w:tc>
      </w:tr>
      <w:tr w:rsidR="00BA4CA3" w:rsidRPr="00F60DCA" w:rsidTr="00505814">
        <w:trPr>
          <w:trHeight w:val="330"/>
          <w:jc w:val="center"/>
        </w:trPr>
        <w:tc>
          <w:tcPr>
            <w:tcW w:w="278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A4CA3" w:rsidRPr="00773421" w:rsidRDefault="00BA4CA3" w:rsidP="001B48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4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TRIM8 </w:t>
            </w:r>
            <w:r w:rsidR="00A30E3E" w:rsidRPr="007734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lative </w:t>
            </w:r>
            <w:r w:rsidRPr="007734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ression</w:t>
            </w:r>
            <w:r w:rsidR="007734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in glioma cell lines</w:t>
            </w: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A4CA3" w:rsidRPr="00F60DCA" w:rsidRDefault="00BA4CA3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±SD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BA4CA3" w:rsidRPr="00F60DCA" w:rsidRDefault="00BA4CA3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1±0.29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BA4CA3" w:rsidRPr="00F60DCA" w:rsidRDefault="00BA4CA3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8±0.1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BA4CA3" w:rsidRPr="00F60DCA" w:rsidRDefault="00BA4CA3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8±0.07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A4CA3" w:rsidRPr="00F60DCA" w:rsidRDefault="00BA4CA3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1±0.32</w:t>
            </w:r>
          </w:p>
        </w:tc>
      </w:tr>
      <w:tr w:rsidR="00505814" w:rsidRPr="00F60DCA" w:rsidTr="00505814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05814" w:rsidRPr="00773421" w:rsidRDefault="00505814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05814" w:rsidRPr="00F60DCA" w:rsidRDefault="00505814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dian (IQR)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505814" w:rsidRPr="00F60DCA" w:rsidRDefault="00505814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3 (0.23-0.52)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505814" w:rsidRPr="00F60DCA" w:rsidRDefault="00505814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0 (0.41-0.55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505814" w:rsidRPr="00F60DCA" w:rsidRDefault="00505814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8 (0.14-0.23)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505814" w:rsidRPr="00F60DCA" w:rsidRDefault="00505814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2 (0.23-0.52)</w:t>
            </w:r>
          </w:p>
        </w:tc>
      </w:tr>
      <w:tr w:rsidR="00D16A8C" w:rsidRPr="00F60DCA" w:rsidTr="00325AB3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16A8C" w:rsidRPr="00773421" w:rsidRDefault="00D16A8C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16A8C" w:rsidRPr="00F60DCA" w:rsidRDefault="00D16A8C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nge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6A8C" w:rsidRPr="00F60DCA" w:rsidRDefault="00D16A8C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9-1.65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D16A8C" w:rsidRPr="00F60DCA" w:rsidRDefault="00D16A8C" w:rsidP="00D16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9-0.7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:rsidR="00D16A8C" w:rsidRPr="00F60DCA" w:rsidRDefault="00D16A8C" w:rsidP="00D16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4-0.23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D16A8C" w:rsidRPr="00F60DCA" w:rsidRDefault="00D16A8C" w:rsidP="00D16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9-1.65</w:t>
            </w:r>
          </w:p>
        </w:tc>
      </w:tr>
      <w:tr w:rsidR="001B4852" w:rsidRPr="00F60DCA" w:rsidTr="00505814">
        <w:trPr>
          <w:trHeight w:val="330"/>
          <w:jc w:val="center"/>
        </w:trPr>
        <w:tc>
          <w:tcPr>
            <w:tcW w:w="2784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B4852" w:rsidRPr="00773421" w:rsidRDefault="001B4852" w:rsidP="00773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734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RIM8 </w:t>
            </w:r>
            <w:r w:rsidR="00773421" w:rsidRPr="007734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opy-Number-Variant</w:t>
            </w:r>
            <w:r w:rsidRPr="007734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(n° copies)</w:t>
            </w: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B4852" w:rsidRPr="00F60DCA" w:rsidRDefault="001B4852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ssing values (N)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4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8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B4852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6</w:t>
            </w:r>
          </w:p>
        </w:tc>
      </w:tr>
      <w:tr w:rsidR="00F60DCA" w:rsidRPr="00F60DCA" w:rsidTr="00505814">
        <w:trPr>
          <w:trHeight w:val="330"/>
          <w:jc w:val="center"/>
        </w:trPr>
        <w:tc>
          <w:tcPr>
            <w:tcW w:w="278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F60DCA" w:rsidRPr="00773421" w:rsidRDefault="00F60DCA" w:rsidP="00325AB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60DCA" w:rsidRPr="00F60DCA" w:rsidRDefault="00F60DCA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ss (1 copy)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F60DCA" w:rsidRPr="00F60DCA" w:rsidRDefault="00F60DCA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8 (30.77)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F60DCA" w:rsidRPr="00F60DCA" w:rsidRDefault="00F60DCA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 (0.00)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0DCA" w:rsidRPr="00F60DCA" w:rsidRDefault="00F60DCA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 (50.00)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60DCA" w:rsidRPr="00F60DCA" w:rsidRDefault="00F60DCA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7 (38.89)</w:t>
            </w:r>
          </w:p>
        </w:tc>
      </w:tr>
      <w:tr w:rsidR="00F60DCA" w:rsidRPr="00F60DCA" w:rsidTr="00505814">
        <w:trPr>
          <w:trHeight w:val="330"/>
          <w:jc w:val="center"/>
        </w:trPr>
        <w:tc>
          <w:tcPr>
            <w:tcW w:w="2784" w:type="dxa"/>
            <w:vMerge/>
            <w:tcBorders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:rsidR="00F60DCA" w:rsidRPr="00773421" w:rsidRDefault="00F60DCA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60DCA" w:rsidRPr="00F60DCA" w:rsidRDefault="00F60DCA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m (2 copies)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60DCA" w:rsidRPr="00F60DCA" w:rsidRDefault="00F60DCA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8 (69.23)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F60DCA" w:rsidRPr="00F60DCA" w:rsidRDefault="00F60DCA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6 (100.00)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F60DCA" w:rsidRPr="00F60DCA" w:rsidRDefault="00F60DCA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 (50.00)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60DCA" w:rsidRPr="00F60DCA" w:rsidRDefault="00F60DCA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1 (61.11)</w:t>
            </w:r>
          </w:p>
        </w:tc>
      </w:tr>
      <w:tr w:rsidR="002470D8" w:rsidRPr="00F60DCA" w:rsidTr="00505814">
        <w:trPr>
          <w:trHeight w:val="330"/>
          <w:jc w:val="center"/>
        </w:trPr>
        <w:tc>
          <w:tcPr>
            <w:tcW w:w="278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773421" w:rsidRDefault="001B4852" w:rsidP="00773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4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miR-17 </w:t>
            </w:r>
            <w:r w:rsidR="00A30E3E" w:rsidRPr="007734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lative</w:t>
            </w:r>
            <w:r w:rsidR="00A30E3E" w:rsidRPr="007734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="002470D8" w:rsidRPr="007734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expression </w:t>
            </w:r>
            <w:r w:rsidR="007734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 glioma tissue</w:t>
            </w:r>
          </w:p>
        </w:tc>
        <w:tc>
          <w:tcPr>
            <w:tcW w:w="2530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±SD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470D8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38±1.86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43±2.05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.19±3.55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14±0.89</w:t>
            </w:r>
          </w:p>
        </w:tc>
      </w:tr>
      <w:tr w:rsidR="002470D8" w:rsidRPr="00F60DCA" w:rsidTr="00505814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2470D8" w:rsidRPr="00773421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dian (IQR)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2470D8" w:rsidRPr="00F60DCA" w:rsidRDefault="009C68BA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6 (0.37-1.63)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0 (0.31-1.08)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1 (0.48-2.12)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6 (0.38-1.55)</w:t>
            </w:r>
          </w:p>
        </w:tc>
      </w:tr>
      <w:tr w:rsidR="002470D8" w:rsidRPr="00F60DCA" w:rsidTr="00505814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2470D8" w:rsidRPr="00773421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nge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470D8" w:rsidRPr="00F60DCA" w:rsidRDefault="00D16A8C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0-12.06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3-7.2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3-12.06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0-3.29</w:t>
            </w:r>
          </w:p>
        </w:tc>
      </w:tr>
      <w:tr w:rsidR="00BA4CA3" w:rsidRPr="00F60DCA" w:rsidTr="00505814">
        <w:trPr>
          <w:trHeight w:val="330"/>
          <w:jc w:val="center"/>
        </w:trPr>
        <w:tc>
          <w:tcPr>
            <w:tcW w:w="278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A4CA3" w:rsidRPr="00773421" w:rsidRDefault="00BA4CA3" w:rsidP="00BA4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734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miR-17 </w:t>
            </w:r>
            <w:r w:rsidR="00A30E3E" w:rsidRPr="007734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relative </w:t>
            </w:r>
            <w:r w:rsidRPr="007734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xpression</w:t>
            </w:r>
            <w:r w:rsidR="007734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in glioma cell lines</w:t>
            </w:r>
          </w:p>
        </w:tc>
        <w:tc>
          <w:tcPr>
            <w:tcW w:w="2530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A4CA3" w:rsidRPr="00F60DCA" w:rsidRDefault="00BA4CA3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±SD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BA4CA3" w:rsidRPr="00F60DCA" w:rsidRDefault="00BA4CA3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96±1.68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BA4CA3" w:rsidRPr="00F60DCA" w:rsidRDefault="00BA4CA3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.33±0.43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BA4CA3" w:rsidRPr="00F60DCA" w:rsidRDefault="00B07F54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.08±0.00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A4CA3" w:rsidRPr="00F60DCA" w:rsidRDefault="00BA4CA3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86±1.92</w:t>
            </w:r>
          </w:p>
        </w:tc>
      </w:tr>
      <w:tr w:rsidR="00505814" w:rsidRPr="00F60DCA" w:rsidTr="00505814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505814" w:rsidRPr="00F60DCA" w:rsidRDefault="00505814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05814" w:rsidRPr="00F60DCA" w:rsidRDefault="00505814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dian (IQR)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505814" w:rsidRPr="00F60DCA" w:rsidRDefault="00505814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98 (0.42-2.81)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505814" w:rsidRPr="00F60DCA" w:rsidRDefault="00505814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.30 (1.97-2.69)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505814" w:rsidRPr="00F60DCA" w:rsidRDefault="00505814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.08 (2.08-2.08)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505814" w:rsidRPr="00F60DCA" w:rsidRDefault="00505814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42 (0.15-3.09)</w:t>
            </w:r>
          </w:p>
        </w:tc>
      </w:tr>
      <w:tr w:rsidR="00D16A8C" w:rsidRPr="00F60DCA" w:rsidTr="00325AB3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D16A8C" w:rsidRPr="00F60DCA" w:rsidRDefault="00D16A8C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16A8C" w:rsidRPr="00F60DCA" w:rsidRDefault="00D16A8C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nge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6A8C" w:rsidRPr="00F60DCA" w:rsidRDefault="00D16A8C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1-5.96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D16A8C" w:rsidRPr="00F60DCA" w:rsidRDefault="00D16A8C" w:rsidP="00D16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90-2.8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:rsidR="00D16A8C" w:rsidRPr="00F60DCA" w:rsidRDefault="00D16A8C" w:rsidP="00D16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.08-2.08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D16A8C" w:rsidRPr="00F60DCA" w:rsidRDefault="00D16A8C" w:rsidP="00D16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1-5.96</w:t>
            </w:r>
          </w:p>
        </w:tc>
      </w:tr>
      <w:tr w:rsidR="002470D8" w:rsidRPr="00F60DCA" w:rsidTr="00505814">
        <w:trPr>
          <w:trHeight w:val="330"/>
          <w:jc w:val="center"/>
        </w:trPr>
        <w:tc>
          <w:tcPr>
            <w:tcW w:w="278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 to progression (months)</w:t>
            </w: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±SD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2470D8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5.84±15.45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0.94±17.9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9.34±18.70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9.55±8.34</w:t>
            </w:r>
          </w:p>
        </w:tc>
      </w:tr>
      <w:tr w:rsidR="002470D8" w:rsidRPr="00F60DCA" w:rsidTr="00505814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dian (IQR)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2470D8" w:rsidRPr="00F60DCA" w:rsidRDefault="009C68BA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2.70 (4.77-19.10)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1.80 (17.33-48.07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4.00 (6.40-17.77)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6.07 (3.88-15.92)</w:t>
            </w:r>
          </w:p>
        </w:tc>
      </w:tr>
      <w:tr w:rsidR="002470D8" w:rsidRPr="00F60DCA" w:rsidTr="00505814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nge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470D8" w:rsidRPr="00F60DCA" w:rsidRDefault="00D16A8C" w:rsidP="00D16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0-64.10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3-60.5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.83-64.10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  <w:r w:rsidR="00D16A8C"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00</w:t>
            </w: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40</w:t>
            </w:r>
          </w:p>
        </w:tc>
      </w:tr>
      <w:tr w:rsidR="002470D8" w:rsidRPr="00F60DCA" w:rsidTr="00505814">
        <w:trPr>
          <w:trHeight w:val="330"/>
          <w:jc w:val="center"/>
        </w:trPr>
        <w:tc>
          <w:tcPr>
            <w:tcW w:w="278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verall follow-up time (months)</w:t>
            </w: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ean±SD</w:t>
            </w:r>
            <w:proofErr w:type="spellEnd"/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470D8" w:rsidRPr="00F60DCA" w:rsidRDefault="001B4852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2.76±19.89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7.73±24.4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1.90±27.98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5.24±10.09</w:t>
            </w:r>
          </w:p>
        </w:tc>
      </w:tr>
      <w:tr w:rsidR="002470D8" w:rsidRPr="00F60DCA" w:rsidTr="00505814">
        <w:trPr>
          <w:trHeight w:val="310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edian (I</w:t>
            </w: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R)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2470D8" w:rsidRPr="00F60DCA" w:rsidRDefault="009C68BA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7.83 (10.73-27.67)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2.18 (21.25-49.77)</w:t>
            </w:r>
          </w:p>
        </w:tc>
        <w:tc>
          <w:tcPr>
            <w:tcW w:w="23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3.27 (15.13-46.03)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3.00 (8.78-20.08)</w:t>
            </w:r>
          </w:p>
        </w:tc>
      </w:tr>
      <w:tr w:rsidR="002470D8" w:rsidRPr="00F60DCA" w:rsidTr="00505814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70D8" w:rsidRPr="00F60DCA" w:rsidRDefault="002470D8" w:rsidP="0032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nge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470D8" w:rsidRPr="00F60DCA" w:rsidRDefault="00D16A8C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43-105.93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83-105.9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.83-100.57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470D8" w:rsidRPr="00F60DCA" w:rsidRDefault="002470D8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43-51.40</w:t>
            </w:r>
          </w:p>
        </w:tc>
      </w:tr>
    </w:tbl>
    <w:p w:rsidR="00AB2B26" w:rsidRDefault="00AB2B26"/>
    <w:sectPr w:rsidR="00AB2B26" w:rsidSect="00AB2B26">
      <w:pgSz w:w="16838" w:h="11906" w:orient="landscape"/>
      <w:pgMar w:top="993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5AB3" w:rsidRDefault="00325AB3" w:rsidP="00AB2B26">
      <w:pPr>
        <w:spacing w:after="0" w:line="240" w:lineRule="auto"/>
      </w:pPr>
      <w:r>
        <w:separator/>
      </w:r>
    </w:p>
  </w:endnote>
  <w:endnote w:type="continuationSeparator" w:id="0">
    <w:p w:rsidR="00325AB3" w:rsidRDefault="00325AB3" w:rsidP="00AB2B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5AB3" w:rsidRDefault="00325AB3" w:rsidP="00AB2B26">
      <w:pPr>
        <w:spacing w:after="0" w:line="240" w:lineRule="auto"/>
      </w:pPr>
      <w:r>
        <w:separator/>
      </w:r>
    </w:p>
  </w:footnote>
  <w:footnote w:type="continuationSeparator" w:id="0">
    <w:p w:rsidR="00325AB3" w:rsidRDefault="00325AB3" w:rsidP="00AB2B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A382D"/>
    <w:rsid w:val="00000E23"/>
    <w:rsid w:val="000B6AD6"/>
    <w:rsid w:val="0016537A"/>
    <w:rsid w:val="001B4852"/>
    <w:rsid w:val="001D31D8"/>
    <w:rsid w:val="002470D8"/>
    <w:rsid w:val="0024781E"/>
    <w:rsid w:val="00311500"/>
    <w:rsid w:val="00325AB3"/>
    <w:rsid w:val="00382E0C"/>
    <w:rsid w:val="003D7FC9"/>
    <w:rsid w:val="00505814"/>
    <w:rsid w:val="005E2152"/>
    <w:rsid w:val="006175E6"/>
    <w:rsid w:val="00685FD8"/>
    <w:rsid w:val="006F6DF3"/>
    <w:rsid w:val="00754517"/>
    <w:rsid w:val="00773421"/>
    <w:rsid w:val="007A382D"/>
    <w:rsid w:val="007C165B"/>
    <w:rsid w:val="007D5986"/>
    <w:rsid w:val="007E2891"/>
    <w:rsid w:val="009C68BA"/>
    <w:rsid w:val="00A30E3E"/>
    <w:rsid w:val="00AB2B26"/>
    <w:rsid w:val="00AE784C"/>
    <w:rsid w:val="00B07F54"/>
    <w:rsid w:val="00B76456"/>
    <w:rsid w:val="00BA4CA3"/>
    <w:rsid w:val="00BE02B3"/>
    <w:rsid w:val="00D16A8C"/>
    <w:rsid w:val="00F32BDD"/>
    <w:rsid w:val="00F60DCA"/>
    <w:rsid w:val="00F75AC0"/>
    <w:rsid w:val="00FE34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B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2B2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7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tat</dc:creator>
  <cp:keywords/>
  <dc:description/>
  <cp:lastModifiedBy>adayap</cp:lastModifiedBy>
  <cp:revision>4</cp:revision>
  <dcterms:created xsi:type="dcterms:W3CDTF">2015-04-29T08:48:00Z</dcterms:created>
  <dcterms:modified xsi:type="dcterms:W3CDTF">2015-05-22T18:59:00Z</dcterms:modified>
</cp:coreProperties>
</file>